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FE05C" w14:textId="77777777" w:rsidR="00366E16" w:rsidRPr="00005341" w:rsidRDefault="00366E16" w:rsidP="00366E16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Pr="00005341">
        <w:rPr>
          <w:rFonts w:asciiTheme="majorBidi" w:hAnsiTheme="majorBidi" w:cstheme="majorBidi"/>
          <w:sz w:val="20"/>
          <w:szCs w:val="20"/>
        </w:rPr>
        <w:t xml:space="preserve"> Search strategies used for online databases</w:t>
      </w:r>
    </w:p>
    <w:p w14:paraId="3A2F0788" w14:textId="77777777" w:rsidR="00366E16" w:rsidRPr="00005341" w:rsidRDefault="00366E16" w:rsidP="00366E1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 xml:space="preserve">The following databases </w:t>
      </w:r>
      <w:proofErr w:type="gramStart"/>
      <w:r w:rsidRPr="00005341">
        <w:rPr>
          <w:rFonts w:asciiTheme="majorBidi" w:hAnsiTheme="majorBidi" w:cstheme="majorBidi"/>
          <w:sz w:val="20"/>
          <w:szCs w:val="20"/>
        </w:rPr>
        <w:t>were searched</w:t>
      </w:r>
      <w:proofErr w:type="gramEnd"/>
      <w:r w:rsidRPr="00005341">
        <w:rPr>
          <w:rFonts w:asciiTheme="majorBidi" w:hAnsiTheme="majorBidi" w:cstheme="majorBidi"/>
          <w:sz w:val="20"/>
          <w:szCs w:val="20"/>
        </w:rPr>
        <w:t>:</w:t>
      </w:r>
    </w:p>
    <w:p w14:paraId="3940CBA4" w14:textId="77777777" w:rsidR="00366E16" w:rsidRPr="00005341" w:rsidRDefault="00366E16" w:rsidP="00366E16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>PubMed</w:t>
      </w:r>
    </w:p>
    <w:p w14:paraId="05D12740" w14:textId="77777777" w:rsidR="00366E16" w:rsidRPr="00005341" w:rsidRDefault="00366E16" w:rsidP="00366E16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 xml:space="preserve">Scopus </w:t>
      </w:r>
    </w:p>
    <w:p w14:paraId="43DB7F77" w14:textId="77777777" w:rsidR="00366E16" w:rsidRPr="00005341" w:rsidRDefault="00366E16" w:rsidP="00366E16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>Web of Science</w:t>
      </w:r>
    </w:p>
    <w:p w14:paraId="1A9613B4" w14:textId="77777777" w:rsidR="00366E16" w:rsidRPr="00005341" w:rsidRDefault="00366E16" w:rsidP="00366E1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 xml:space="preserve">The search strategy was to combine searches </w:t>
      </w:r>
      <w:proofErr w:type="gramStart"/>
      <w:r w:rsidRPr="00005341">
        <w:rPr>
          <w:rFonts w:asciiTheme="majorBidi" w:hAnsiTheme="majorBidi" w:cstheme="majorBidi"/>
          <w:sz w:val="20"/>
          <w:szCs w:val="20"/>
        </w:rPr>
        <w:t>of</w:t>
      </w:r>
      <w:proofErr w:type="gramEnd"/>
      <w:r w:rsidRPr="00005341">
        <w:rPr>
          <w:rFonts w:asciiTheme="majorBidi" w:hAnsiTheme="majorBidi" w:cstheme="majorBidi"/>
          <w:sz w:val="20"/>
          <w:szCs w:val="20"/>
        </w:rPr>
        <w:t>:</w:t>
      </w:r>
    </w:p>
    <w:tbl>
      <w:tblPr>
        <w:tblStyle w:val="TableGrid1"/>
        <w:tblpPr w:leftFromText="180" w:rightFromText="180" w:vertAnchor="text" w:horzAnchor="margin" w:tblpXSpec="center" w:tblpY="424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7925"/>
      </w:tblGrid>
      <w:tr w:rsidR="00366E16" w:rsidRPr="00005341" w14:paraId="7E143B7C" w14:textId="77777777" w:rsidTr="001F3469">
        <w:trPr>
          <w:trHeight w:val="214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A7E9299" w14:textId="7D649F85" w:rsidR="00366E16" w:rsidRPr="00005341" w:rsidRDefault="00B21C24" w:rsidP="00B21C24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1C24">
              <w:rPr>
                <w:rFonts w:asciiTheme="majorBidi" w:hAnsiTheme="majorBidi" w:cstheme="majorBidi"/>
                <w:sz w:val="20"/>
                <w:szCs w:val="20"/>
                <w:lang w:val="en"/>
              </w:rPr>
              <w:t>Monosodium glutamate</w:t>
            </w:r>
          </w:p>
        </w:tc>
        <w:tc>
          <w:tcPr>
            <w:tcW w:w="7925" w:type="dxa"/>
            <w:tcBorders>
              <w:top w:val="single" w:sz="4" w:space="0" w:color="auto"/>
              <w:bottom w:val="single" w:sz="4" w:space="0" w:color="auto"/>
            </w:tcBorders>
          </w:tcPr>
          <w:p w14:paraId="089D8A7D" w14:textId="62619A7C" w:rsidR="00366E16" w:rsidRPr="001F3469" w:rsidRDefault="001F3469" w:rsidP="00485939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nosodium glutamate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nosodium glutamate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 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lavor enhancer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lavor enhancer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"umami"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="002B709A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umami"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ice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="00505567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ice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ats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="00505567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ats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505567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oxic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erms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effects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bes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[</w:t>
            </w:r>
            <w:proofErr w:type="spellStart"/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</w:t>
            </w:r>
            <w:r w:rsidR="00505567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bes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505567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yperglycemia</w:t>
            </w:r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r w:rsid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yperglycemia</w:t>
            </w:r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485939"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tabolism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tabolism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"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liver toxic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] OR</w:t>
            </w:r>
            <w:r w:rsidR="00C67351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liver toxic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] OR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ephrotoxic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="00C67351" w:rsidRPr="001F3469">
              <w:rPr>
                <w:rFonts w:asciiTheme="majorBidi" w:hAnsiTheme="majorBidi" w:cstheme="majorBidi"/>
              </w:rPr>
              <w:t xml:space="preserve"> </w:t>
            </w:r>
            <w:r w:rsidRPr="001F3469">
              <w:rPr>
                <w:rFonts w:asciiTheme="majorBidi" w:hAnsiTheme="majorBidi" w:cstheme="majorBidi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ephrotoxicity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xidative stress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xidative stress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"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3F505E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alth impact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"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="00C67351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alth impact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" </w:t>
            </w:r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366E16"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] </w:t>
            </w:r>
          </w:p>
        </w:tc>
      </w:tr>
      <w:tr w:rsidR="00485939" w:rsidRPr="00005341" w14:paraId="184ED60B" w14:textId="77777777" w:rsidTr="00A94F60">
        <w:trPr>
          <w:trHeight w:val="1436"/>
        </w:trPr>
        <w:tc>
          <w:tcPr>
            <w:tcW w:w="2425" w:type="dxa"/>
            <w:tcBorders>
              <w:top w:val="single" w:sz="4" w:space="0" w:color="auto"/>
            </w:tcBorders>
          </w:tcPr>
          <w:p w14:paraId="693B0BAA" w14:textId="7411FBA3" w:rsidR="00485939" w:rsidRPr="00005341" w:rsidRDefault="00485939" w:rsidP="00485939">
            <w:pPr>
              <w:bidi/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G</w:t>
            </w:r>
            <w:r w:rsidRPr="00B21C24">
              <w:rPr>
                <w:rFonts w:asciiTheme="majorBidi" w:hAnsiTheme="majorBidi" w:cstheme="majorBidi"/>
                <w:sz w:val="20"/>
                <w:szCs w:val="20"/>
                <w:lang w:val="en"/>
              </w:rPr>
              <w:t>ut microbiota</w:t>
            </w:r>
          </w:p>
        </w:tc>
        <w:tc>
          <w:tcPr>
            <w:tcW w:w="7925" w:type="dxa"/>
            <w:tcBorders>
              <w:top w:val="single" w:sz="4" w:space="0" w:color="auto"/>
            </w:tcBorders>
          </w:tcPr>
          <w:p w14:paraId="20E0C25F" w14:textId="5CDEA513" w:rsidR="00A94F60" w:rsidRPr="00A94F60" w:rsidRDefault="00485939" w:rsidP="00A94F6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Gut microbiota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g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ut microbiota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g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ut flora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g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ut flor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a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microorganism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microorganism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proofErr w:type="spellStart"/>
            <w:r w:rsidR="00E5435D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B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cteroides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="00E5435D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B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cteroides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 w:rsid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proofErr w:type="spellStart"/>
            <w:r w:rsidR="00E5435D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egamonas</w:t>
            </w:r>
            <w:proofErr w:type="spellEnd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="00E5435D" w:rsidRPr="00A94F60">
              <w:rPr>
                <w:rFonts w:asciiTheme="majorBidi" w:hAnsiTheme="majorBidi" w:cstheme="majorBidi"/>
              </w:rPr>
              <w:t>M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egamonas</w:t>
            </w:r>
            <w:proofErr w:type="spellEnd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1F346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  <w:r w:rsidRPr="0048593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OR</w:t>
            </w:r>
            <w:r w:rsid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proofErr w:type="spellStart"/>
            <w:r w:rsidR="00E5435D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ecalibacterium</w:t>
            </w:r>
            <w:proofErr w:type="spellEnd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="00E5435D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</w:t>
            </w:r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ecalibacterium</w:t>
            </w:r>
            <w:proofErr w:type="spellEnd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="00A94F60"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</w:p>
          <w:p w14:paraId="193B7045" w14:textId="454843A3" w:rsidR="00A94F60" w:rsidRPr="00005341" w:rsidRDefault="00A94F60" w:rsidP="00E5435D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Blautia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val="en" w:bidi="fa-IR"/>
              </w:rPr>
              <w:t>Blautia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 OR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llinsella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llinsella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 [</w:t>
            </w:r>
            <w:proofErr w:type="spellStart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A94F60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</w:tr>
      <w:tr w:rsidR="00485939" w:rsidRPr="00005341" w14:paraId="506B72BB" w14:textId="77777777" w:rsidTr="00735D6B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37628B5" w14:textId="77777777" w:rsidR="00485939" w:rsidRPr="00005341" w:rsidRDefault="00485939" w:rsidP="00485939">
            <w:pPr>
              <w:bidi/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005341"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7925" w:type="dxa"/>
            <w:tcBorders>
              <w:top w:val="single" w:sz="4" w:space="0" w:color="auto"/>
              <w:bottom w:val="single" w:sz="4" w:space="0" w:color="auto"/>
            </w:tcBorders>
          </w:tcPr>
          <w:p w14:paraId="070470E3" w14:textId="2905191D" w:rsidR="00485939" w:rsidRPr="00005341" w:rsidRDefault="00485939" w:rsidP="00485939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Randomized"[Title/Abstract] OR "random"[Title/Abstract] OR "Intervention"[Title/Abstract] OR "Clinical trial"[Title/Abstract] OR "Randomized controlled trial"[Title/Abstract] OR "Randomized controlled trials"[Title/Abstract] OR "trial"[Title/Abstract] OR "Placebo"[Title/Abstract] OR "Double-blind"[Title/Abstract] OR "Single-blind"[Title/Abstract] OR "clinical trials as topic"[</w:t>
            </w:r>
            <w:proofErr w:type="spellStart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random allocation"[</w:t>
            </w:r>
            <w:proofErr w:type="spellStart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eSH</w:t>
            </w:r>
            <w:proofErr w:type="spellEnd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Terms] OR "</w:t>
            </w:r>
            <w:proofErr w:type="spellStart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andomised</w:t>
            </w:r>
            <w:proofErr w:type="spellEnd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"[Title/Abstract] OR "</w:t>
            </w:r>
            <w:proofErr w:type="spellStart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andomised</w:t>
            </w:r>
            <w:proofErr w:type="spellEnd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clinical trials"[Title/Abstract] OR "</w:t>
            </w:r>
            <w:proofErr w:type="spellStart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andomised</w:t>
            </w:r>
            <w:proofErr w:type="spellEnd"/>
            <w:r w:rsidRPr="00234E35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linical trial"[Title/Abstract]</w:t>
            </w:r>
          </w:p>
        </w:tc>
      </w:tr>
    </w:tbl>
    <w:p w14:paraId="0F50A65B" w14:textId="26C706FC" w:rsidR="00366E16" w:rsidRPr="000350F9" w:rsidRDefault="00366E16" w:rsidP="004C245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005341">
        <w:rPr>
          <w:rFonts w:asciiTheme="majorBidi" w:hAnsiTheme="majorBidi" w:cstheme="majorBidi"/>
          <w:sz w:val="20"/>
          <w:szCs w:val="20"/>
        </w:rPr>
        <w:t xml:space="preserve"> “</w:t>
      </w:r>
      <w:r w:rsidR="00B21C24" w:rsidRPr="00957CCD">
        <w:rPr>
          <w:rFonts w:asciiTheme="majorBidi" w:hAnsiTheme="majorBidi" w:cstheme="majorBidi"/>
          <w:sz w:val="20"/>
          <w:szCs w:val="20"/>
          <w:lang w:val="en"/>
        </w:rPr>
        <w:t>Monosodium</w:t>
      </w:r>
      <w:r w:rsidR="00957CCD" w:rsidRPr="00957CCD">
        <w:rPr>
          <w:rFonts w:asciiTheme="majorBidi" w:hAnsiTheme="majorBidi" w:cstheme="majorBidi"/>
          <w:sz w:val="20"/>
          <w:szCs w:val="20"/>
          <w:lang w:val="en"/>
        </w:rPr>
        <w:t xml:space="preserve"> glutamate</w:t>
      </w:r>
      <w:r w:rsidRPr="00005341">
        <w:rPr>
          <w:rFonts w:asciiTheme="majorBidi" w:hAnsiTheme="majorBidi" w:cstheme="majorBidi"/>
          <w:sz w:val="20"/>
          <w:szCs w:val="20"/>
        </w:rPr>
        <w:t>, “</w:t>
      </w:r>
      <w:r w:rsidR="00957CCD" w:rsidRPr="00957CCD">
        <w:rPr>
          <w:rFonts w:asciiTheme="majorBidi" w:hAnsiTheme="majorBidi" w:cstheme="majorBidi"/>
          <w:sz w:val="20"/>
          <w:szCs w:val="20"/>
          <w:lang w:val="en"/>
        </w:rPr>
        <w:t>gut microbiota</w:t>
      </w:r>
      <w:r w:rsidRPr="00005341">
        <w:rPr>
          <w:rFonts w:asciiTheme="majorBidi" w:hAnsiTheme="majorBidi" w:cstheme="majorBidi"/>
          <w:sz w:val="20"/>
          <w:szCs w:val="20"/>
        </w:rPr>
        <w:t>”, and “study design” related terms</w:t>
      </w:r>
      <w:bookmarkStart w:id="0" w:name="_GoBack"/>
      <w:bookmarkEnd w:id="0"/>
    </w:p>
    <w:sectPr w:rsidR="00366E16" w:rsidRPr="000350F9" w:rsidSect="00B74BC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E1648" w14:textId="77777777" w:rsidR="00F77D46" w:rsidRDefault="00F77D46" w:rsidP="00005341">
      <w:pPr>
        <w:spacing w:after="0" w:line="240" w:lineRule="auto"/>
      </w:pPr>
      <w:r>
        <w:separator/>
      </w:r>
    </w:p>
  </w:endnote>
  <w:endnote w:type="continuationSeparator" w:id="0">
    <w:p w14:paraId="16BE9A2C" w14:textId="77777777" w:rsidR="00F77D46" w:rsidRDefault="00F77D46" w:rsidP="00005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4122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1919E" w14:textId="33287A9E" w:rsidR="00096E56" w:rsidRDefault="00096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4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CC4026" w14:textId="77777777" w:rsidR="00096E56" w:rsidRDefault="00096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A2E1B" w14:textId="77777777" w:rsidR="00F77D46" w:rsidRDefault="00F77D46" w:rsidP="00005341">
      <w:pPr>
        <w:spacing w:after="0" w:line="240" w:lineRule="auto"/>
      </w:pPr>
      <w:r>
        <w:separator/>
      </w:r>
    </w:p>
  </w:footnote>
  <w:footnote w:type="continuationSeparator" w:id="0">
    <w:p w14:paraId="746A9526" w14:textId="77777777" w:rsidR="00F77D46" w:rsidRDefault="00F77D46" w:rsidP="00005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F5659"/>
    <w:multiLevelType w:val="hybridMultilevel"/>
    <w:tmpl w:val="CC42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A43CF"/>
    <w:multiLevelType w:val="hybridMultilevel"/>
    <w:tmpl w:val="E1EA4DCC"/>
    <w:lvl w:ilvl="0" w:tplc="BC2A0AC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stwt03z29f2ep9eexwtd3sara9adp0e2s&quot;&gt;probiotic and obesity-References&lt;record-ids&gt;&lt;item&gt;78&lt;/item&gt;&lt;item&gt;79&lt;/item&gt;&lt;item&gt;80&lt;/item&gt;&lt;item&gt;81&lt;/item&gt;&lt;item&gt;82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46&lt;/item&gt;&lt;item&gt;147&lt;/item&gt;&lt;item&gt;148&lt;/item&gt;&lt;item&gt;149&lt;/item&gt;&lt;item&gt;150&lt;/item&gt;&lt;item&gt;151&lt;/item&gt;&lt;item&gt;152&lt;/item&gt;&lt;item&gt;154&lt;/item&gt;&lt;/record-ids&gt;&lt;/item&gt;&lt;/Libraries&gt;"/>
  </w:docVars>
  <w:rsids>
    <w:rsidRoot w:val="004962BF"/>
    <w:rsid w:val="000010FD"/>
    <w:rsid w:val="00005341"/>
    <w:rsid w:val="000350F9"/>
    <w:rsid w:val="000445EF"/>
    <w:rsid w:val="000672AF"/>
    <w:rsid w:val="00072885"/>
    <w:rsid w:val="00081A2C"/>
    <w:rsid w:val="00087D3F"/>
    <w:rsid w:val="000926DA"/>
    <w:rsid w:val="00096E56"/>
    <w:rsid w:val="000B5498"/>
    <w:rsid w:val="000C3747"/>
    <w:rsid w:val="000D0754"/>
    <w:rsid w:val="000D370F"/>
    <w:rsid w:val="000F2362"/>
    <w:rsid w:val="0010741C"/>
    <w:rsid w:val="00120D4C"/>
    <w:rsid w:val="00126EA2"/>
    <w:rsid w:val="00137B62"/>
    <w:rsid w:val="00164FCE"/>
    <w:rsid w:val="00172233"/>
    <w:rsid w:val="00194553"/>
    <w:rsid w:val="001A71DC"/>
    <w:rsid w:val="001D1C62"/>
    <w:rsid w:val="001D5A5E"/>
    <w:rsid w:val="001F3469"/>
    <w:rsid w:val="001F7BCC"/>
    <w:rsid w:val="00211951"/>
    <w:rsid w:val="00217649"/>
    <w:rsid w:val="00234E35"/>
    <w:rsid w:val="002577FE"/>
    <w:rsid w:val="00260C8C"/>
    <w:rsid w:val="00272A04"/>
    <w:rsid w:val="002A74C2"/>
    <w:rsid w:val="002B709A"/>
    <w:rsid w:val="002D3EF5"/>
    <w:rsid w:val="002D56C9"/>
    <w:rsid w:val="00312B09"/>
    <w:rsid w:val="00320EC1"/>
    <w:rsid w:val="00321394"/>
    <w:rsid w:val="00322200"/>
    <w:rsid w:val="00345126"/>
    <w:rsid w:val="003538AA"/>
    <w:rsid w:val="0035744D"/>
    <w:rsid w:val="00362FB3"/>
    <w:rsid w:val="00366A5C"/>
    <w:rsid w:val="00366E16"/>
    <w:rsid w:val="00370749"/>
    <w:rsid w:val="00371DE1"/>
    <w:rsid w:val="00376D46"/>
    <w:rsid w:val="00377C78"/>
    <w:rsid w:val="003875CF"/>
    <w:rsid w:val="00394BEF"/>
    <w:rsid w:val="003A31C2"/>
    <w:rsid w:val="003B1C7E"/>
    <w:rsid w:val="003D24F6"/>
    <w:rsid w:val="003F2C64"/>
    <w:rsid w:val="003F3C31"/>
    <w:rsid w:val="003F505E"/>
    <w:rsid w:val="0042052E"/>
    <w:rsid w:val="00465D1E"/>
    <w:rsid w:val="00475F6B"/>
    <w:rsid w:val="004845BF"/>
    <w:rsid w:val="00485939"/>
    <w:rsid w:val="004962BF"/>
    <w:rsid w:val="004A44FA"/>
    <w:rsid w:val="004B1722"/>
    <w:rsid w:val="004C2455"/>
    <w:rsid w:val="004C31B6"/>
    <w:rsid w:val="004D2971"/>
    <w:rsid w:val="004E6D31"/>
    <w:rsid w:val="004F35DB"/>
    <w:rsid w:val="00501678"/>
    <w:rsid w:val="00505567"/>
    <w:rsid w:val="00531775"/>
    <w:rsid w:val="00535834"/>
    <w:rsid w:val="005372EF"/>
    <w:rsid w:val="0054799A"/>
    <w:rsid w:val="005532E7"/>
    <w:rsid w:val="005940ED"/>
    <w:rsid w:val="005A43BB"/>
    <w:rsid w:val="005A4EA2"/>
    <w:rsid w:val="005C1324"/>
    <w:rsid w:val="005E7C51"/>
    <w:rsid w:val="00600C80"/>
    <w:rsid w:val="00605E4D"/>
    <w:rsid w:val="006147A5"/>
    <w:rsid w:val="00626EBB"/>
    <w:rsid w:val="00634DB4"/>
    <w:rsid w:val="00672D2C"/>
    <w:rsid w:val="0068548C"/>
    <w:rsid w:val="006A269F"/>
    <w:rsid w:val="006A626C"/>
    <w:rsid w:val="006C125E"/>
    <w:rsid w:val="006C3E3F"/>
    <w:rsid w:val="006D1DC6"/>
    <w:rsid w:val="006D706A"/>
    <w:rsid w:val="006F43E3"/>
    <w:rsid w:val="006F7224"/>
    <w:rsid w:val="00754472"/>
    <w:rsid w:val="0077694F"/>
    <w:rsid w:val="00785EF5"/>
    <w:rsid w:val="007974F1"/>
    <w:rsid w:val="007E5FAF"/>
    <w:rsid w:val="007F51AE"/>
    <w:rsid w:val="00805D77"/>
    <w:rsid w:val="00816D48"/>
    <w:rsid w:val="008362E6"/>
    <w:rsid w:val="00855958"/>
    <w:rsid w:val="00866417"/>
    <w:rsid w:val="008901BC"/>
    <w:rsid w:val="008B205B"/>
    <w:rsid w:val="008B2B37"/>
    <w:rsid w:val="008C3674"/>
    <w:rsid w:val="008D5493"/>
    <w:rsid w:val="008E55B2"/>
    <w:rsid w:val="008F6561"/>
    <w:rsid w:val="00914131"/>
    <w:rsid w:val="00932149"/>
    <w:rsid w:val="00943117"/>
    <w:rsid w:val="00946644"/>
    <w:rsid w:val="009523A5"/>
    <w:rsid w:val="00957CCD"/>
    <w:rsid w:val="00985151"/>
    <w:rsid w:val="009A29B6"/>
    <w:rsid w:val="00A01F91"/>
    <w:rsid w:val="00A3623F"/>
    <w:rsid w:val="00A5510E"/>
    <w:rsid w:val="00A60900"/>
    <w:rsid w:val="00A85EFD"/>
    <w:rsid w:val="00A94F60"/>
    <w:rsid w:val="00A96000"/>
    <w:rsid w:val="00AA1CDE"/>
    <w:rsid w:val="00AD2713"/>
    <w:rsid w:val="00AE5B40"/>
    <w:rsid w:val="00B02797"/>
    <w:rsid w:val="00B0631D"/>
    <w:rsid w:val="00B13B0B"/>
    <w:rsid w:val="00B21C24"/>
    <w:rsid w:val="00B67DD3"/>
    <w:rsid w:val="00B74BC9"/>
    <w:rsid w:val="00BD031F"/>
    <w:rsid w:val="00BE2722"/>
    <w:rsid w:val="00C07FA4"/>
    <w:rsid w:val="00C27F22"/>
    <w:rsid w:val="00C502C0"/>
    <w:rsid w:val="00C67351"/>
    <w:rsid w:val="00C942E9"/>
    <w:rsid w:val="00CA69CA"/>
    <w:rsid w:val="00CB2C67"/>
    <w:rsid w:val="00CD5234"/>
    <w:rsid w:val="00CF0C6E"/>
    <w:rsid w:val="00D05FAE"/>
    <w:rsid w:val="00D6033F"/>
    <w:rsid w:val="00D66B9E"/>
    <w:rsid w:val="00D96771"/>
    <w:rsid w:val="00DA52D5"/>
    <w:rsid w:val="00DB6954"/>
    <w:rsid w:val="00DE40CC"/>
    <w:rsid w:val="00DE7F97"/>
    <w:rsid w:val="00DF224B"/>
    <w:rsid w:val="00E0311B"/>
    <w:rsid w:val="00E30CB9"/>
    <w:rsid w:val="00E318BE"/>
    <w:rsid w:val="00E34C76"/>
    <w:rsid w:val="00E5435D"/>
    <w:rsid w:val="00E55DDE"/>
    <w:rsid w:val="00E70A2D"/>
    <w:rsid w:val="00E84790"/>
    <w:rsid w:val="00E87691"/>
    <w:rsid w:val="00EF3D62"/>
    <w:rsid w:val="00EF4DD6"/>
    <w:rsid w:val="00EF5F35"/>
    <w:rsid w:val="00F07843"/>
    <w:rsid w:val="00F123A3"/>
    <w:rsid w:val="00F1498E"/>
    <w:rsid w:val="00F15F09"/>
    <w:rsid w:val="00F16E4B"/>
    <w:rsid w:val="00F17D77"/>
    <w:rsid w:val="00F25DA8"/>
    <w:rsid w:val="00F359E3"/>
    <w:rsid w:val="00F556A1"/>
    <w:rsid w:val="00F5660C"/>
    <w:rsid w:val="00F77D46"/>
    <w:rsid w:val="00F81ABA"/>
    <w:rsid w:val="00F822E3"/>
    <w:rsid w:val="00F925BF"/>
    <w:rsid w:val="00FA2401"/>
    <w:rsid w:val="00FA4CAA"/>
    <w:rsid w:val="00FB701D"/>
    <w:rsid w:val="00FC0DAB"/>
    <w:rsid w:val="00FC6D9A"/>
    <w:rsid w:val="00FD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AD10"/>
  <w15:docId w15:val="{7EAE1A30-3713-4367-B55A-21F4600D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6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6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92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2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17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7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1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775"/>
    <w:rPr>
      <w:rFonts w:ascii="Calibri" w:hAnsi="Calibri" w:cs="Calibri"/>
      <w:noProof/>
    </w:rPr>
  </w:style>
  <w:style w:type="table" w:customStyle="1" w:styleId="PlainTable11">
    <w:name w:val="Plain Table 11"/>
    <w:basedOn w:val="TableNormal"/>
    <w:uiPriority w:val="41"/>
    <w:rsid w:val="00B74BC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005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341"/>
  </w:style>
  <w:style w:type="paragraph" w:styleId="Footer">
    <w:name w:val="footer"/>
    <w:basedOn w:val="Normal"/>
    <w:link w:val="FooterChar"/>
    <w:uiPriority w:val="99"/>
    <w:unhideWhenUsed/>
    <w:rsid w:val="00005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341"/>
  </w:style>
  <w:style w:type="character" w:customStyle="1" w:styleId="fontstyle01">
    <w:name w:val="fontstyle01"/>
    <w:basedOn w:val="DefaultParagraphFont"/>
    <w:rsid w:val="00C942E9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character" w:customStyle="1" w:styleId="rynqvb">
    <w:name w:val="rynqvb"/>
    <w:basedOn w:val="DefaultParagraphFont"/>
    <w:rsid w:val="00957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tani</dc:creator>
  <cp:lastModifiedBy>Hossein Ahangari</cp:lastModifiedBy>
  <cp:revision>83</cp:revision>
  <dcterms:created xsi:type="dcterms:W3CDTF">2022-12-12T16:29:00Z</dcterms:created>
  <dcterms:modified xsi:type="dcterms:W3CDTF">2024-04-12T13:09:00Z</dcterms:modified>
</cp:coreProperties>
</file>